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jc w:val="center"/>
        <w:outlineLvl w:val="0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Supplementary Material</w:t>
      </w:r>
    </w:p>
    <w:p>
      <w:pPr>
        <w:jc w:val="center"/>
        <w:outlineLvl w:val="0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outlineLvl w:val="0"/>
        <w:rPr>
          <w:rFonts w:hint="eastAsia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of Contents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Supplementary Table S1: FGF23 instruments used in the MR analysi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……………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2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Supplementary Table 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: α-Klotho instruments used in the MR analysi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…………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.3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Supplementary Table 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FGFR1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instruments used in the MR analysi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…………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...4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Supplementary Table 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: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Information of the data sources for outcomes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…………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..5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Supplementary Table 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: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Characteristics of patients with osteoporotic fractures and non-osteoporotic fractures group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……………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......................................................6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Supplementary Table 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6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: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The sequence of PCR primers in this study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……………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..7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Supplementary Table 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: </w:t>
      </w:r>
      <w:bookmarkStart w:id="0" w:name="OLE_LINK5"/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Sensitivity MR analyses</w:t>
      </w:r>
      <w:bookmarkEnd w:id="0"/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………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…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>8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1: FGF23 instruments used in the MR analysi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6"/>
        <w:tblpPr w:leftFromText="180" w:rightFromText="180" w:vertAnchor="text" w:horzAnchor="page" w:tblpXSpec="center" w:tblpY="276"/>
        <w:tblOverlap w:val="never"/>
        <w:tblW w:w="111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660"/>
        <w:gridCol w:w="1710"/>
        <w:gridCol w:w="1362"/>
        <w:gridCol w:w="780"/>
        <w:gridCol w:w="615"/>
        <w:gridCol w:w="765"/>
        <w:gridCol w:w="795"/>
        <w:gridCol w:w="750"/>
        <w:gridCol w:w="1155"/>
        <w:gridCol w:w="6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877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71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sition (hg19)</w:t>
            </w:r>
          </w:p>
        </w:tc>
        <w:tc>
          <w:tcPr>
            <w:tcW w:w="1362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Gene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EA</w:t>
            </w:r>
          </w:p>
        </w:tc>
        <w:tc>
          <w:tcPr>
            <w:tcW w:w="61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OA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EAF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8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17216707</w:t>
            </w:r>
          </w:p>
        </w:tc>
        <w:tc>
          <w:tcPr>
            <w:tcW w:w="6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4115823</w:t>
            </w:r>
          </w:p>
        </w:tc>
        <w:tc>
          <w:tcPr>
            <w:tcW w:w="13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BCAS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 xml:space="preserve"> CYP24A1</w:t>
            </w:r>
          </w:p>
        </w:tc>
        <w:tc>
          <w:tcPr>
            <w:tcW w:w="7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7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9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.00</w:t>
            </w: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24</w:t>
            </w:r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  <w:jc w:val="center"/>
        </w:trPr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1174164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77365742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RGS1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60</w:t>
            </w: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1747956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8583098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MEM252-DT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.00</w:t>
            </w: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9925837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9893406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LINC01228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 xml:space="preserve"> DYNLRB2-AS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.10</w:t>
            </w: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2769071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33270565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BO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.10</w:t>
            </w: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5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chr, chromosome; EA, effect allele; OA, other allele; EAF, effect allele frequency; </w:t>
      </w:r>
      <w:r>
        <w:rPr>
          <w:rFonts w:hint="eastAsia" w:ascii="Times New Roman" w:hAnsi="Times New Roman" w:cs="Times New Roman"/>
          <w:lang w:val="en-US" w:eastAsia="zh-CN"/>
        </w:rPr>
        <w:t>SE</w:t>
      </w:r>
      <w:r>
        <w:rPr>
          <w:rFonts w:hint="default" w:ascii="Times New Roman" w:hAnsi="Times New Roman" w:cs="Times New Roman"/>
          <w:lang w:val="en-US" w:eastAsia="zh-CN"/>
        </w:rPr>
        <w:t>, standard error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 α-Klotho instruments used in the MR analysi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>
      <w:pPr>
        <w:rPr>
          <w:rFonts w:hint="default"/>
          <w:lang w:val="en-US" w:eastAsia="zh-CN"/>
        </w:rPr>
      </w:pPr>
    </w:p>
    <w:tbl>
      <w:tblPr>
        <w:tblStyle w:val="6"/>
        <w:tblpPr w:leftFromText="180" w:rightFromText="180" w:vertAnchor="text" w:horzAnchor="page" w:tblpXSpec="center" w:tblpY="276"/>
        <w:tblOverlap w:val="never"/>
        <w:tblW w:w="111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233"/>
        <w:gridCol w:w="1710"/>
        <w:gridCol w:w="1362"/>
        <w:gridCol w:w="780"/>
        <w:gridCol w:w="615"/>
        <w:gridCol w:w="765"/>
        <w:gridCol w:w="795"/>
        <w:gridCol w:w="750"/>
        <w:gridCol w:w="1155"/>
        <w:gridCol w:w="6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  <w:jc w:val="center"/>
        </w:trPr>
        <w:tc>
          <w:tcPr>
            <w:tcW w:w="1304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71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sition (hg19)</w:t>
            </w:r>
          </w:p>
        </w:tc>
        <w:tc>
          <w:tcPr>
            <w:tcW w:w="1362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Gene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EA</w:t>
            </w:r>
          </w:p>
        </w:tc>
        <w:tc>
          <w:tcPr>
            <w:tcW w:w="61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OA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EAF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8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881301</w:t>
            </w:r>
          </w:p>
        </w:tc>
        <w:tc>
          <w:tcPr>
            <w:tcW w:w="12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8332318</w:t>
            </w:r>
          </w:p>
        </w:tc>
        <w:tc>
          <w:tcPr>
            <w:tcW w:w="13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LINC0304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7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7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79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7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.23</w:t>
            </w: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8176672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36142185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BO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.11</w:t>
            </w: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23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53243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36149830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BO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.86</w:t>
            </w: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1056008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62838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B4GALNT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-0.18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80</w:t>
            </w: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7333961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3533269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KL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 xml:space="preserve"> TOMM22P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-0.32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73</w:t>
            </w: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12607664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4693221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QP4-AS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 xml:space="preserve"> CHST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.28</w:t>
            </w: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2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21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chr, chromosome; EA, effect allele; OA, other allele; EAF, effect allele frequency; </w:t>
      </w:r>
      <w:r>
        <w:rPr>
          <w:rFonts w:hint="eastAsia" w:ascii="Times New Roman" w:hAnsi="Times New Roman" w:cs="Times New Roman"/>
          <w:lang w:val="en-US" w:eastAsia="zh-CN"/>
        </w:rPr>
        <w:t>SE</w:t>
      </w:r>
      <w:r>
        <w:rPr>
          <w:rFonts w:hint="default" w:ascii="Times New Roman" w:hAnsi="Times New Roman" w:cs="Times New Roman"/>
          <w:lang w:val="en-US" w:eastAsia="zh-CN"/>
        </w:rPr>
        <w:t>, standard error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 α-Klotho instruments used in the MR analysi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>
      <w:pPr>
        <w:rPr>
          <w:rFonts w:hint="default"/>
          <w:lang w:val="en-US" w:eastAsia="zh-CN"/>
        </w:rPr>
      </w:pPr>
    </w:p>
    <w:tbl>
      <w:tblPr>
        <w:tblStyle w:val="6"/>
        <w:tblpPr w:leftFromText="180" w:rightFromText="180" w:vertAnchor="text" w:horzAnchor="page" w:tblpXSpec="center" w:tblpY="276"/>
        <w:tblOverlap w:val="never"/>
        <w:tblW w:w="111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233"/>
        <w:gridCol w:w="1710"/>
        <w:gridCol w:w="1362"/>
        <w:gridCol w:w="780"/>
        <w:gridCol w:w="615"/>
        <w:gridCol w:w="765"/>
        <w:gridCol w:w="795"/>
        <w:gridCol w:w="750"/>
        <w:gridCol w:w="1155"/>
        <w:gridCol w:w="6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04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71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sition (hg19)</w:t>
            </w:r>
          </w:p>
        </w:tc>
        <w:tc>
          <w:tcPr>
            <w:tcW w:w="1362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Gene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EA</w:t>
            </w:r>
          </w:p>
        </w:tc>
        <w:tc>
          <w:tcPr>
            <w:tcW w:w="61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OA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EAF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8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17216707</w:t>
            </w:r>
          </w:p>
        </w:tc>
        <w:tc>
          <w:tcPr>
            <w:tcW w:w="12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2732362</w:t>
            </w:r>
          </w:p>
        </w:tc>
        <w:tc>
          <w:tcPr>
            <w:tcW w:w="13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BCAS1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YP24A1</w:t>
            </w:r>
          </w:p>
        </w:tc>
        <w:tc>
          <w:tcPr>
            <w:tcW w:w="7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7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9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.00×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24</w:t>
            </w:r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11741640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76792743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GS1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60×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1747956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1198013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TMEM252-DT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.00×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  <w:jc w:val="center"/>
        </w:trPr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9925837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9927303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LINC01228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 xml:space="preserve"> DYNLRB2-AS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.10×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  <w:jc w:val="center"/>
        </w:trPr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s2769071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36145974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BO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.10×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5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chr, chromosome; EA, effect allele; OA, other allele; EAF, effect allele frequency; </w:t>
      </w:r>
      <w:r>
        <w:rPr>
          <w:rFonts w:hint="eastAsia" w:ascii="Times New Roman" w:hAnsi="Times New Roman" w:cs="Times New Roman"/>
          <w:lang w:val="en-US" w:eastAsia="zh-CN"/>
        </w:rPr>
        <w:t>SE</w:t>
      </w:r>
      <w:r>
        <w:rPr>
          <w:rFonts w:hint="default" w:ascii="Times New Roman" w:hAnsi="Times New Roman" w:cs="Times New Roman"/>
          <w:lang w:val="en-US" w:eastAsia="zh-CN"/>
        </w:rPr>
        <w:t>, standard error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S4: Information of the data sources for outcomes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6"/>
        <w:tblW w:w="11205" w:type="dxa"/>
        <w:tblInd w:w="-136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215"/>
        <w:gridCol w:w="720"/>
        <w:gridCol w:w="1410"/>
        <w:gridCol w:w="1110"/>
        <w:gridCol w:w="1500"/>
        <w:gridCol w:w="1455"/>
        <w:gridCol w:w="12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</w:trPr>
        <w:tc>
          <w:tcPr>
            <w:tcW w:w="252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 size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NP number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MI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xiv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145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</w:trPr>
        <w:tc>
          <w:tcPr>
            <w:tcW w:w="25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el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BMD</w:t>
            </w:r>
          </w:p>
        </w:tc>
        <w:tc>
          <w:tcPr>
            <w:tcW w:w="12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26,824</w:t>
            </w:r>
          </w:p>
        </w:tc>
        <w:tc>
          <w:tcPr>
            <w:tcW w:w="7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,705,641</w:t>
            </w:r>
          </w:p>
        </w:tc>
        <w:tc>
          <w:tcPr>
            <w:tcW w:w="11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598549</w:t>
            </w:r>
          </w:p>
        </w:tc>
        <w:tc>
          <w:tcPr>
            <w:tcW w:w="15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orris JA(UK Biobank)</w:t>
            </w:r>
          </w:p>
        </w:tc>
        <w:tc>
          <w:tcPr>
            <w:tcW w:w="14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bi-a-GCST006979</w:t>
            </w:r>
          </w:p>
        </w:tc>
        <w:tc>
          <w:tcPr>
            <w:tcW w:w="12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252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oral neck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BMD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,73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,586,90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636779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Zheng(GEFOS)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eu-a-98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</w:trPr>
        <w:tc>
          <w:tcPr>
            <w:tcW w:w="252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umbar spin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BMD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,49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,582,86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636779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Zheng(GEFOS)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eu-a-98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9" w:hRule="atLeast"/>
        </w:trPr>
        <w:tc>
          <w:tcPr>
            <w:tcW w:w="252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earm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BMD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,907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,312,31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309770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urakka I(HUNT Study)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bi-a-GCST9001342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6" w:hRule="atLeast"/>
        </w:trPr>
        <w:tc>
          <w:tcPr>
            <w:tcW w:w="252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 body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BMD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6,28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,162,73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30437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edina-Gomez C(GEFOS)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bi-a-GCST00534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0"/>
              </w:rPr>
            </w:pPr>
          </w:p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252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steoporosis with patholo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ical fractur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3,61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,380,28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ttps://gwas.mrcieu.ac.uk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EFOS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inn-b-OSTEOPOROSIS_FRACTURE_F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  <w:bookmarkStart w:id="6" w:name="_GoBack"/>
      <w:bookmarkEnd w:id="6"/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 Characteristics of patients with osteoporotic fractures and non-osteoporotic fractures group.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6"/>
        <w:tblW w:w="0" w:type="auto"/>
        <w:tblInd w:w="-3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155"/>
        <w:gridCol w:w="1977"/>
        <w:gridCol w:w="2493"/>
        <w:gridCol w:w="9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riable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n</w:t>
            </w:r>
            <w:r>
              <w:rPr>
                <w:rFonts w:hint="eastAsia" w:ascii="仿宋" w:hAnsi="仿宋" w:eastAsia="仿宋" w:cs="仿宋"/>
                <w:b/>
                <w:bCs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40)</w:t>
            </w:r>
          </w:p>
        </w:tc>
        <w:tc>
          <w:tcPr>
            <w:tcW w:w="197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steoporotic fracture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n</w:t>
            </w:r>
            <w:r>
              <w:rPr>
                <w:rFonts w:hint="eastAsia" w:ascii="仿宋" w:hAnsi="仿宋" w:eastAsia="仿宋" w:cs="仿宋"/>
                <w:b/>
                <w:bCs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0)</w:t>
            </w:r>
          </w:p>
        </w:tc>
        <w:tc>
          <w:tcPr>
            <w:tcW w:w="249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on-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steoporotic fracture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n</w:t>
            </w:r>
            <w:r>
              <w:rPr>
                <w:rFonts w:hint="eastAsia" w:ascii="仿宋" w:hAnsi="仿宋" w:eastAsia="仿宋" w:cs="仿宋"/>
                <w:b/>
                <w:bCs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0)</w:t>
            </w:r>
          </w:p>
        </w:tc>
        <w:tc>
          <w:tcPr>
            <w:tcW w:w="93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lue</w:t>
            </w:r>
            <w:r>
              <w:rPr>
                <w:rFonts w:hint="eastAsia" w:ascii="微软雅黑" w:hAnsi="微软雅黑" w:eastAsia="微软雅黑" w:cs="微软雅黑"/>
                <w:b/>
                <w:bCs/>
                <w:sz w:val="18"/>
                <w:szCs w:val="18"/>
                <w:vertAlign w:val="superscript"/>
                <w:lang w:val="en-US" w:eastAsia="zh-CN"/>
              </w:rPr>
              <w:t>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nder</w:t>
            </w:r>
          </w:p>
        </w:tc>
        <w:tc>
          <w:tcPr>
            <w:tcW w:w="11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9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(100%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0(100%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0(100%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5-6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(30%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(40%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(20%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&gt;=6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8(70%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(60%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6(80%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ovariate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(12.5%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(15%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(10%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abete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(15%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  <w:bookmarkStart w:id="1" w:name="OLE_LINK2"/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20%)</w:t>
            </w:r>
            <w:bookmarkEnd w:id="1"/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(10%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 (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3.47±3.40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.42±3.1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rum calcium</w:t>
            </w:r>
            <w:bookmarkStart w:id="2" w:name="OLE_LINK3"/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(mmol/L)</w:t>
            </w:r>
            <w:bookmarkEnd w:id="2"/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33±0.14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28±0.0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rium phosphorus (mmol/L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bookmarkStart w:id="3" w:name="OLE_LINK4"/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12±0.18</w:t>
            </w:r>
            <w:bookmarkEnd w:id="3"/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32±0.1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Blood lipid profil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C (mmol/L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33±0.93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79±0.13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G (mmol/L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48±0.59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32±0.5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DL-c (mmol/L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45±0.85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01±0.7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DL-c (mmol/L)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32±0.34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35±0.3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64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BMI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ody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ass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ndex;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TC, total cholesterol; TG, triglyceride; LDL-c, low density lipoprotein cholesterol; HDL-c, high density lipoprotein cholesterol; </w:t>
      </w:r>
      <w:r>
        <w:rPr>
          <w:rFonts w:hint="default" w:ascii="Times New Roman" w:hAnsi="Times New Roman" w:eastAsia="微软雅黑" w:cs="Times New Roman"/>
          <w:b w:val="0"/>
          <w:bCs w:val="0"/>
          <w:sz w:val="18"/>
          <w:szCs w:val="18"/>
          <w:vertAlign w:val="superscript"/>
          <w:lang w:val="en-US" w:eastAsia="zh-CN"/>
        </w:rPr>
        <w:t xml:space="preserve">＋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all test used the χ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test.</w:t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 The sequence of PCR primers in this study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6"/>
        <w:tblW w:w="783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5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</w:trPr>
        <w:tc>
          <w:tcPr>
            <w:tcW w:w="198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rimer</w:t>
            </w:r>
          </w:p>
        </w:tc>
        <w:tc>
          <w:tcPr>
            <w:tcW w:w="58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98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GF23</w:t>
            </w:r>
          </w:p>
        </w:tc>
        <w:tc>
          <w:tcPr>
            <w:tcW w:w="58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: 5′-ATGCTAGGGACCTGCCTTAGACTC</w:t>
            </w:r>
            <w:bookmarkStart w:id="4" w:name="OLE_LINK1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3′</w:t>
            </w:r>
            <w:bookmarkEnd w:id="4"/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:5′-AGTGATGCTTCTGCGACAAGTAGA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9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α-Klotho</w:t>
            </w:r>
          </w:p>
        </w:tc>
        <w:tc>
          <w:tcPr>
            <w:tcW w:w="585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: 5′-ACCAGCAACCCCACACCAAG-3′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:5′-CCGCACGGTATGTCATGTT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9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GFR1</w:t>
            </w:r>
          </w:p>
        </w:tc>
        <w:tc>
          <w:tcPr>
            <w:tcW w:w="585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: 5′--CTGGTATCCTGTGCCT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--3′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:5′-CAATCTGATCCCA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ACCA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</w:trPr>
        <w:tc>
          <w:tcPr>
            <w:tcW w:w="19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UNX2</w:t>
            </w:r>
          </w:p>
        </w:tc>
        <w:tc>
          <w:tcPr>
            <w:tcW w:w="585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: 5′-GTAGATGGACCTCGGGAACC-3′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: 5′-GAGGCGGTCAGAGAACAAA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</w:trPr>
        <w:tc>
          <w:tcPr>
            <w:tcW w:w="19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OCN</w:t>
            </w:r>
          </w:p>
        </w:tc>
        <w:tc>
          <w:tcPr>
            <w:tcW w:w="585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: 5′-GCAATAAGGTAGTGAACAGACTCC-3′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: 5′-GTTTGTAGGCGGTCTTCAAG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</w:trPr>
        <w:tc>
          <w:tcPr>
            <w:tcW w:w="19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OSX</w:t>
            </w:r>
          </w:p>
        </w:tc>
        <w:tc>
          <w:tcPr>
            <w:tcW w:w="585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: 5′-ATGGGCTCCTTTCACCTG-3′-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: 5′-GGGAAAAGGGAGGGTAATC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585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: 5ʹ-TCCTCTGACTTCAACAGCGA-3’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: 5ʹ-GGGTCTTACTCCTTGGAGGC-3’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5" w:name="OLE_LINK6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 Sensitivity MR analyses</w:t>
      </w:r>
    </w:p>
    <w:bookmarkEnd w:id="5"/>
    <w:tbl>
      <w:tblPr>
        <w:tblStyle w:val="6"/>
        <w:tblpPr w:leftFromText="180" w:rightFromText="180" w:vertAnchor="text" w:horzAnchor="page" w:tblpX="1521" w:tblpY="257"/>
        <w:tblOverlap w:val="never"/>
        <w:tblW w:w="974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1719"/>
        <w:gridCol w:w="787"/>
        <w:gridCol w:w="1500"/>
        <w:gridCol w:w="1610"/>
        <w:gridCol w:w="1628"/>
        <w:gridCol w:w="16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restart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1719" w:type="dxa"/>
            <w:vMerge w:val="restart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87" w:type="dxa"/>
            <w:vMerge w:val="restart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(SNPs)</w:t>
            </w:r>
          </w:p>
        </w:tc>
        <w:tc>
          <w:tcPr>
            <w:tcW w:w="3110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terogeneity test</w:t>
            </w:r>
          </w:p>
        </w:tc>
        <w:tc>
          <w:tcPr>
            <w:tcW w:w="325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eiotropy t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8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Q test (Q 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)</w:t>
            </w: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licative ran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m effect (P-Value)</w:t>
            </w:r>
          </w:p>
        </w:tc>
        <w:tc>
          <w:tcPr>
            <w:tcW w:w="16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R-Egger intercept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)</w:t>
            </w:r>
          </w:p>
        </w:tc>
        <w:tc>
          <w:tcPr>
            <w:tcW w:w="16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R-PRESSO global test(P-Valu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FGF23</w:t>
            </w:r>
          </w:p>
        </w:tc>
        <w:tc>
          <w:tcPr>
            <w:tcW w:w="1719" w:type="dxa"/>
            <w:tcBorders>
              <w:top w:val="single" w:color="auto" w:sz="4" w:space="0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eel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152 (0.697)</w:t>
            </w:r>
          </w:p>
        </w:tc>
        <w:tc>
          <w:tcPr>
            <w:tcW w:w="16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11 (0.373)</w:t>
            </w:r>
          </w:p>
        </w:tc>
        <w:tc>
          <w:tcPr>
            <w:tcW w:w="16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Femoral neck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.996 (0.392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74 (0.299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umbar spine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.462 (0.141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93(0.356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Forearm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.180 (0.066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11(0.872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Total body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583 (0.900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03 (0.870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Osteoporosis with pat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ological fracture</w:t>
            </w:r>
          </w:p>
        </w:tc>
        <w:tc>
          <w:tcPr>
            <w:tcW w:w="787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0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.400(0.705)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166(0.387)</w:t>
            </w:r>
          </w:p>
        </w:tc>
        <w:tc>
          <w:tcPr>
            <w:tcW w:w="1628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α-Klotho</w:t>
            </w:r>
          </w:p>
        </w:tc>
        <w:tc>
          <w:tcPr>
            <w:tcW w:w="1719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eel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6.957 (7.21×10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-1.29×10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19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-0.011 (0.094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5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Femoral neck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.274 (0.735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-9.22×10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 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0.945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umbar spine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770 (0.184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-0.013(0.57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Forearm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.352 (0.852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-0.011(0.556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Total body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.245 (6.62×10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33(0.289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-0.025 (0.22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Osteoporosis with pat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ological fracture</w:t>
            </w:r>
          </w:p>
        </w:tc>
        <w:tc>
          <w:tcPr>
            <w:tcW w:w="787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00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.466(0.167)</w:t>
            </w:r>
          </w:p>
        </w:tc>
        <w:tc>
          <w:tcPr>
            <w:tcW w:w="1610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62(0.587)</w:t>
            </w:r>
          </w:p>
        </w:tc>
        <w:tc>
          <w:tcPr>
            <w:tcW w:w="1628" w:type="dxa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FGFR1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eel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.161 (0.104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12 (0.547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Femoral neck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111 (0.946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-0.040 (0.801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umbar spine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536 (0.765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04(0.982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Forearm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239 (0.993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-0.007(0.886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Total body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BMD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.919 (0.589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40 (0.351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4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Osteoporosis with pat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ological fracture</w:t>
            </w:r>
          </w:p>
        </w:tc>
        <w:tc>
          <w:tcPr>
            <w:tcW w:w="787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582(0.333)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-0.511(0.132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281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Note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Cochran's Q test was derived from the IVW estimates and used to explore potential heterogeneity between IVs. When significant heterogeneity (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&lt; 0.05) was detected, the IVW model of multiplicative random effects were used to detect it. The MR-Egger regression-derived MR-Egger intercept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and MR-PRESSO global test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wer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used to examine directional pleiotropy of IVs, with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&lt; 0.05 as the threshold for significant pleiotropy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t xml:space="preserve">— 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—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t xml:space="preserve">— 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—</w:t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FhMzM0M2QyN2YxNDIwNWYyNDA0N2IzMDc1NjI0MmQifQ=="/>
  </w:docVars>
  <w:rsids>
    <w:rsidRoot w:val="57FC5132"/>
    <w:rsid w:val="0436450E"/>
    <w:rsid w:val="043B10FF"/>
    <w:rsid w:val="06D46FA2"/>
    <w:rsid w:val="07CA27C9"/>
    <w:rsid w:val="0E372618"/>
    <w:rsid w:val="196B16E7"/>
    <w:rsid w:val="1A332204"/>
    <w:rsid w:val="262B6CFD"/>
    <w:rsid w:val="28F34F96"/>
    <w:rsid w:val="2ADA13B8"/>
    <w:rsid w:val="2BD91045"/>
    <w:rsid w:val="2F522CD5"/>
    <w:rsid w:val="30211335"/>
    <w:rsid w:val="3186310A"/>
    <w:rsid w:val="3F6F7FAE"/>
    <w:rsid w:val="4CDB4D87"/>
    <w:rsid w:val="51B64EEE"/>
    <w:rsid w:val="57B87F37"/>
    <w:rsid w:val="57E86A5A"/>
    <w:rsid w:val="57FC5132"/>
    <w:rsid w:val="699E714E"/>
    <w:rsid w:val="6E91666F"/>
    <w:rsid w:val="6F5C3995"/>
    <w:rsid w:val="741A3431"/>
    <w:rsid w:val="78394144"/>
    <w:rsid w:val="7AAB101F"/>
    <w:rsid w:val="7E6D7CF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877</Words>
  <Characters>5514</Characters>
  <Lines>0</Lines>
  <Paragraphs>0</Paragraphs>
  <TotalTime>2</TotalTime>
  <ScaleCrop>false</ScaleCrop>
  <LinksUpToDate>false</LinksUpToDate>
  <CharactersWithSpaces>587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1:52:00Z</dcterms:created>
  <dc:creator>奔波儿灞和灞波儿奔</dc:creator>
  <cp:lastModifiedBy>奔波儿灞和灞波儿奔</cp:lastModifiedBy>
  <dcterms:modified xsi:type="dcterms:W3CDTF">2024-06-07T12:0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251A48022E142139C437BFA61ACF16C_11</vt:lpwstr>
  </property>
</Properties>
</file>